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BCA6E" w14:textId="77777777" w:rsidR="00630E43" w:rsidRPr="00806C6F" w:rsidRDefault="00630E43" w:rsidP="00630E4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2"/>
          <w:szCs w:val="22"/>
        </w:rPr>
        <w:t>S18</w:t>
      </w:r>
      <w:r w:rsidRPr="00806C6F">
        <w:rPr>
          <w:rFonts w:ascii="Arial" w:hAnsi="Arial" w:cs="Arial"/>
          <w:b/>
          <w:sz w:val="22"/>
          <w:szCs w:val="22"/>
        </w:rPr>
        <w:t xml:space="preserve"> Table: Stratified analysis of association between global genetic ancestry and BMI among T2D cases and controls.</w:t>
      </w:r>
    </w:p>
    <w:p w14:paraId="7D11CE5A" w14:textId="77777777" w:rsidR="00630E43" w:rsidRPr="00193EE5" w:rsidRDefault="00630E43" w:rsidP="00630E43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07"/>
        <w:gridCol w:w="1209"/>
        <w:gridCol w:w="1289"/>
        <w:gridCol w:w="1138"/>
        <w:gridCol w:w="1463"/>
        <w:gridCol w:w="1732"/>
        <w:gridCol w:w="822"/>
      </w:tblGrid>
      <w:tr w:rsidR="00630E43" w:rsidRPr="00193EE5" w14:paraId="692DB6FE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63E38" w14:textId="77777777" w:rsidR="00630E43" w:rsidRPr="00193EE5" w:rsidRDefault="00630E43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Strata: Type 2 diabetes</w:t>
            </w:r>
          </w:p>
        </w:tc>
      </w:tr>
      <w:tr w:rsidR="00630E43" w:rsidRPr="00193EE5" w14:paraId="2E427C05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D22783" w14:textId="77777777" w:rsidR="00630E43" w:rsidRPr="00193EE5" w:rsidRDefault="00630E43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inear regression between BMI and covariates</w:t>
            </w:r>
          </w:p>
        </w:tc>
      </w:tr>
      <w:tr w:rsidR="00630E43" w:rsidRPr="00193EE5" w14:paraId="133C2E09" w14:textId="77777777" w:rsidTr="00324910">
        <w:trPr>
          <w:trHeight w:val="285"/>
        </w:trPr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CA4D5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v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C5120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e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stimate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118FB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845A6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4E3CC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3D190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R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B73F5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df</w:t>
            </w:r>
          </w:p>
        </w:tc>
      </w:tr>
      <w:tr w:rsidR="00630E43" w:rsidRPr="00193EE5" w14:paraId="08B76015" w14:textId="77777777" w:rsidTr="00324910">
        <w:trPr>
          <w:trHeight w:val="285"/>
        </w:trPr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ED34F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D2E7A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44.3084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CE1AD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.2509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505A7E24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35.421</w:t>
            </w:r>
          </w:p>
        </w:tc>
        <w:tc>
          <w:tcPr>
            <w:tcW w:w="8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A6122E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9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0144628" w14:textId="77777777" w:rsidR="00630E43" w:rsidRPr="004A451A" w:rsidRDefault="00630E43" w:rsidP="00324910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</w:t>
            </w:r>
            <w:r>
              <w:rPr>
                <w:rFonts w:ascii="Arial" w:eastAsia="SimSun" w:hAnsi="Arial" w:cs="Arial"/>
                <w:sz w:val="20"/>
                <w:szCs w:val="20"/>
              </w:rPr>
              <w:t>.0868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41F08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290</w:t>
            </w:r>
          </w:p>
        </w:tc>
      </w:tr>
      <w:tr w:rsidR="00630E43" w:rsidRPr="00193EE5" w14:paraId="792F7064" w14:textId="77777777" w:rsidTr="00324910">
        <w:trPr>
          <w:trHeight w:val="285"/>
        </w:trPr>
        <w:tc>
          <w:tcPr>
            <w:tcW w:w="750" w:type="pct"/>
            <w:noWrap/>
            <w:vAlign w:val="center"/>
            <w:hideMark/>
          </w:tcPr>
          <w:p w14:paraId="7DEDC7F0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2CCF">
              <w:rPr>
                <w:rFonts w:ascii="Arial" w:hAnsi="Arial" w:cs="Arial"/>
                <w:sz w:val="20"/>
                <w:szCs w:val="20"/>
              </w:rPr>
              <w:t>ge</w:t>
            </w:r>
            <w:r>
              <w:rPr>
                <w:rFonts w:ascii="Arial" w:hAnsi="Arial" w:cs="Arial"/>
                <w:sz w:val="20"/>
                <w:szCs w:val="20"/>
              </w:rPr>
              <w:t xml:space="preserve"> (at baseline)</w:t>
            </w:r>
          </w:p>
        </w:tc>
        <w:tc>
          <w:tcPr>
            <w:tcW w:w="673" w:type="pct"/>
            <w:noWrap/>
            <w:vAlign w:val="center"/>
            <w:hideMark/>
          </w:tcPr>
          <w:p w14:paraId="261C38E0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0.2341</w:t>
            </w:r>
          </w:p>
        </w:tc>
        <w:tc>
          <w:tcPr>
            <w:tcW w:w="716" w:type="pct"/>
            <w:noWrap/>
            <w:vAlign w:val="center"/>
            <w:hideMark/>
          </w:tcPr>
          <w:p w14:paraId="23BEB86D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635" w:type="pct"/>
            <w:noWrap/>
            <w:vAlign w:val="center"/>
            <w:hideMark/>
          </w:tcPr>
          <w:p w14:paraId="66B5F946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10.859</w:t>
            </w:r>
          </w:p>
        </w:tc>
        <w:tc>
          <w:tcPr>
            <w:tcW w:w="808" w:type="pct"/>
            <w:noWrap/>
            <w:vAlign w:val="center"/>
            <w:hideMark/>
          </w:tcPr>
          <w:p w14:paraId="6E28DDCD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952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0D1E67A" w14:textId="77777777" w:rsidR="00630E43" w:rsidRPr="00193EE5" w:rsidRDefault="00630E43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83AA76" w14:textId="77777777" w:rsidR="00630E43" w:rsidRPr="00193EE5" w:rsidRDefault="00630E43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E43" w:rsidRPr="00193EE5" w14:paraId="5F7A1690" w14:textId="77777777" w:rsidTr="00324910">
        <w:trPr>
          <w:trHeight w:val="285"/>
        </w:trPr>
        <w:tc>
          <w:tcPr>
            <w:tcW w:w="750" w:type="pct"/>
            <w:noWrap/>
            <w:vAlign w:val="center"/>
          </w:tcPr>
          <w:p w14:paraId="2BF7B287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s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ex</w:t>
            </w:r>
          </w:p>
        </w:tc>
        <w:tc>
          <w:tcPr>
            <w:tcW w:w="673" w:type="pct"/>
            <w:noWrap/>
            <w:vAlign w:val="center"/>
          </w:tcPr>
          <w:p w14:paraId="5888A4CE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986</w:t>
            </w:r>
          </w:p>
        </w:tc>
        <w:tc>
          <w:tcPr>
            <w:tcW w:w="716" w:type="pct"/>
            <w:noWrap/>
            <w:vAlign w:val="center"/>
          </w:tcPr>
          <w:p w14:paraId="0D2762C8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3272</w:t>
            </w:r>
          </w:p>
        </w:tc>
        <w:tc>
          <w:tcPr>
            <w:tcW w:w="635" w:type="pct"/>
            <w:noWrap/>
            <w:vAlign w:val="center"/>
          </w:tcPr>
          <w:p w14:paraId="3B05545E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808" w:type="pct"/>
            <w:noWrap/>
            <w:vAlign w:val="center"/>
          </w:tcPr>
          <w:p w14:paraId="56827F73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952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604ECB" w14:textId="77777777" w:rsidR="00630E43" w:rsidRPr="00193EE5" w:rsidRDefault="00630E43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BBB0C9" w14:textId="77777777" w:rsidR="00630E43" w:rsidRPr="00193EE5" w:rsidRDefault="00630E43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E43" w:rsidRPr="00193EE5" w14:paraId="4DB57487" w14:textId="77777777" w:rsidTr="00324910">
        <w:trPr>
          <w:trHeight w:val="285"/>
        </w:trPr>
        <w:tc>
          <w:tcPr>
            <w:tcW w:w="750" w:type="pct"/>
            <w:noWrap/>
            <w:vAlign w:val="center"/>
            <w:hideMark/>
          </w:tcPr>
          <w:p w14:paraId="69C082C7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edu4*</w:t>
            </w:r>
          </w:p>
        </w:tc>
        <w:tc>
          <w:tcPr>
            <w:tcW w:w="673" w:type="pct"/>
            <w:noWrap/>
            <w:vAlign w:val="center"/>
            <w:hideMark/>
          </w:tcPr>
          <w:p w14:paraId="1965FEC9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1.0289</w:t>
            </w:r>
          </w:p>
        </w:tc>
        <w:tc>
          <w:tcPr>
            <w:tcW w:w="716" w:type="pct"/>
            <w:noWrap/>
            <w:vAlign w:val="center"/>
            <w:hideMark/>
          </w:tcPr>
          <w:p w14:paraId="78EC2D79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4105</w:t>
            </w:r>
          </w:p>
        </w:tc>
        <w:tc>
          <w:tcPr>
            <w:tcW w:w="635" w:type="pct"/>
            <w:noWrap/>
            <w:vAlign w:val="center"/>
            <w:hideMark/>
          </w:tcPr>
          <w:p w14:paraId="17996D9A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2.506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0E5D1F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952" w:type="pct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6176698" w14:textId="77777777" w:rsidR="00630E43" w:rsidRPr="00193EE5" w:rsidRDefault="00630E43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C7CAA2" w14:textId="77777777" w:rsidR="00630E43" w:rsidRPr="00193EE5" w:rsidRDefault="00630E43" w:rsidP="0032491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0E43" w:rsidRPr="00193EE5" w14:paraId="67E7A982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44A6A" w14:textId="77777777" w:rsidR="00630E43" w:rsidRPr="00193EE5" w:rsidRDefault="00630E43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inear regression between rank-based inversed residual and global ancestry</w:t>
            </w:r>
          </w:p>
        </w:tc>
      </w:tr>
      <w:tr w:rsidR="00630E43" w:rsidRPr="00193EE5" w14:paraId="404059D8" w14:textId="77777777" w:rsidTr="00324910">
        <w:trPr>
          <w:trHeight w:val="285"/>
        </w:trPr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D5EDABC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AFA3775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1326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C2E898C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0946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05FBE6A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.402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0418BA69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  <w:tc>
          <w:tcPr>
            <w:tcW w:w="95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B3EFB6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590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000157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290</w:t>
            </w:r>
          </w:p>
        </w:tc>
      </w:tr>
      <w:tr w:rsidR="00630E43" w:rsidRPr="00193EE5" w14:paraId="0579C9AA" w14:textId="77777777" w:rsidTr="00324910">
        <w:trPr>
          <w:trHeight w:val="285"/>
        </w:trPr>
        <w:tc>
          <w:tcPr>
            <w:tcW w:w="75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FC39B3E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PNS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E278952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2371</w:t>
            </w:r>
          </w:p>
        </w:tc>
        <w:tc>
          <w:tcPr>
            <w:tcW w:w="71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DCBC291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1492</w:t>
            </w: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CF3FBDC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.588</w:t>
            </w:r>
          </w:p>
        </w:tc>
        <w:tc>
          <w:tcPr>
            <w:tcW w:w="808" w:type="pct"/>
            <w:tcBorders>
              <w:left w:val="nil"/>
              <w:bottom w:val="nil"/>
            </w:tcBorders>
            <w:noWrap/>
            <w:vAlign w:val="center"/>
          </w:tcPr>
          <w:p w14:paraId="2711EFD4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95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A67BD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left w:val="nil"/>
              <w:right w:val="nil"/>
            </w:tcBorders>
          </w:tcPr>
          <w:p w14:paraId="53DAA1B0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30E43" w:rsidRPr="00193EE5" w14:paraId="0DFCA86A" w14:textId="77777777" w:rsidTr="00324910">
        <w:trPr>
          <w:trHeight w:val="285"/>
        </w:trPr>
        <w:tc>
          <w:tcPr>
            <w:tcW w:w="75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C3A2160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D1F3691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-0.8096</w:t>
            </w:r>
          </w:p>
        </w:tc>
        <w:tc>
          <w:tcPr>
            <w:tcW w:w="71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17D3896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1196</w:t>
            </w: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BF09925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-6.769</w:t>
            </w:r>
          </w:p>
        </w:tc>
        <w:tc>
          <w:tcPr>
            <w:tcW w:w="808" w:type="pct"/>
            <w:tcBorders>
              <w:left w:val="nil"/>
              <w:bottom w:val="nil"/>
            </w:tcBorders>
            <w:noWrap/>
            <w:vAlign w:val="center"/>
          </w:tcPr>
          <w:p w14:paraId="58302BA8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.96×10</w:t>
            </w:r>
            <w:r w:rsidRPr="00193EE5">
              <w:rPr>
                <w:rFonts w:ascii="Arial" w:hAnsi="Arial" w:cs="Arial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95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7B8C0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left w:val="nil"/>
              <w:right w:val="nil"/>
            </w:tcBorders>
          </w:tcPr>
          <w:p w14:paraId="02478D19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30E43" w:rsidRPr="00193EE5" w14:paraId="69557728" w14:textId="77777777" w:rsidTr="00324910">
        <w:trPr>
          <w:trHeight w:val="285"/>
        </w:trPr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5A40E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38AC0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6460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E9D2D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.020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108E60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63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C330092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  <w:tc>
          <w:tcPr>
            <w:tcW w:w="95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A9B915" w14:textId="77777777" w:rsidR="00630E43" w:rsidRPr="00193EE5" w:rsidRDefault="00630E43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2E1E84" w14:textId="77777777" w:rsidR="00630E43" w:rsidRPr="00193EE5" w:rsidRDefault="00630E43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30E43" w:rsidRPr="00193EE5" w14:paraId="55A23688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C92522" w14:textId="77777777" w:rsidR="00630E43" w:rsidRPr="00193EE5" w:rsidRDefault="00630E43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30E43" w:rsidRPr="00193EE5" w14:paraId="30301483" w14:textId="77777777" w:rsidTr="00324910">
        <w:trPr>
          <w:trHeight w:val="285"/>
        </w:trPr>
        <w:tc>
          <w:tcPr>
            <w:tcW w:w="5000" w:type="pct"/>
            <w:gridSpan w:val="7"/>
            <w:noWrap/>
            <w:vAlign w:val="center"/>
            <w:hideMark/>
          </w:tcPr>
          <w:p w14:paraId="4B12ED8D" w14:textId="77777777" w:rsidR="00630E43" w:rsidRPr="00193EE5" w:rsidRDefault="00630E43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Strata: Non-type 2 diabetes</w:t>
            </w:r>
          </w:p>
        </w:tc>
      </w:tr>
      <w:tr w:rsidR="00630E43" w:rsidRPr="00193EE5" w14:paraId="07FA98C9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FBAB5" w14:textId="77777777" w:rsidR="00630E43" w:rsidRPr="00193EE5" w:rsidRDefault="00630E43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inear regression between BMI and covariates</w:t>
            </w:r>
          </w:p>
        </w:tc>
      </w:tr>
      <w:tr w:rsidR="00630E43" w:rsidRPr="00193EE5" w14:paraId="7982F760" w14:textId="77777777" w:rsidTr="00324910">
        <w:trPr>
          <w:trHeight w:val="285"/>
        </w:trPr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40121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v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C2BFA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e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stimate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FD942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9E7EBB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0DBC1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B8176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R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25992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df</w:t>
            </w:r>
          </w:p>
        </w:tc>
      </w:tr>
      <w:tr w:rsidR="00630E43" w:rsidRPr="00193EE5" w14:paraId="0F81D132" w14:textId="77777777" w:rsidTr="00324910">
        <w:trPr>
          <w:trHeight w:val="285"/>
        </w:trPr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906B3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2DF5C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30.7277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FC091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9192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B1C9F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33.43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5BE1B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&lt;2×10</w:t>
            </w:r>
            <w:r w:rsidRPr="00193EE5">
              <w:rPr>
                <w:rFonts w:ascii="Arial" w:hAnsi="Arial" w:cs="Arial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9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8ACA14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774AEB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790</w:t>
            </w:r>
          </w:p>
        </w:tc>
      </w:tr>
      <w:tr w:rsidR="00630E43" w:rsidRPr="00193EE5" w14:paraId="29E30774" w14:textId="77777777" w:rsidTr="00324910">
        <w:trPr>
          <w:trHeight w:val="285"/>
        </w:trPr>
        <w:tc>
          <w:tcPr>
            <w:tcW w:w="750" w:type="pct"/>
            <w:noWrap/>
            <w:vAlign w:val="center"/>
            <w:hideMark/>
          </w:tcPr>
          <w:p w14:paraId="02432B02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2CCF">
              <w:rPr>
                <w:rFonts w:ascii="Arial" w:hAnsi="Arial" w:cs="Arial"/>
                <w:sz w:val="20"/>
                <w:szCs w:val="20"/>
              </w:rPr>
              <w:t>ge</w:t>
            </w:r>
            <w:r>
              <w:rPr>
                <w:rFonts w:ascii="Arial" w:hAnsi="Arial" w:cs="Arial"/>
                <w:sz w:val="20"/>
                <w:szCs w:val="20"/>
              </w:rPr>
              <w:t xml:space="preserve"> (at baseline)</w:t>
            </w:r>
          </w:p>
        </w:tc>
        <w:tc>
          <w:tcPr>
            <w:tcW w:w="673" w:type="pct"/>
            <w:noWrap/>
            <w:vAlign w:val="center"/>
            <w:hideMark/>
          </w:tcPr>
          <w:p w14:paraId="65D595E9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-0.0420</w:t>
            </w:r>
          </w:p>
        </w:tc>
        <w:tc>
          <w:tcPr>
            <w:tcW w:w="716" w:type="pct"/>
            <w:noWrap/>
            <w:vAlign w:val="center"/>
            <w:hideMark/>
          </w:tcPr>
          <w:p w14:paraId="4DE4EF9A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0167</w:t>
            </w:r>
          </w:p>
        </w:tc>
        <w:tc>
          <w:tcPr>
            <w:tcW w:w="635" w:type="pct"/>
            <w:noWrap/>
            <w:vAlign w:val="center"/>
            <w:hideMark/>
          </w:tcPr>
          <w:p w14:paraId="62C8BD43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-2.523</w:t>
            </w:r>
          </w:p>
        </w:tc>
        <w:tc>
          <w:tcPr>
            <w:tcW w:w="808" w:type="pct"/>
            <w:noWrap/>
            <w:vAlign w:val="center"/>
            <w:hideMark/>
          </w:tcPr>
          <w:p w14:paraId="4A1196C5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0117</w:t>
            </w:r>
          </w:p>
        </w:tc>
        <w:tc>
          <w:tcPr>
            <w:tcW w:w="9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1DED5" w14:textId="77777777" w:rsidR="00630E43" w:rsidRPr="00193EE5" w:rsidRDefault="00630E43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left w:val="nil"/>
              <w:right w:val="nil"/>
            </w:tcBorders>
          </w:tcPr>
          <w:p w14:paraId="515E4DFF" w14:textId="77777777" w:rsidR="00630E43" w:rsidRPr="00193EE5" w:rsidRDefault="00630E43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30E43" w:rsidRPr="00193EE5" w14:paraId="55706D9C" w14:textId="77777777" w:rsidTr="00324910">
        <w:trPr>
          <w:trHeight w:val="285"/>
        </w:trPr>
        <w:tc>
          <w:tcPr>
            <w:tcW w:w="750" w:type="pct"/>
            <w:noWrap/>
            <w:vAlign w:val="center"/>
          </w:tcPr>
          <w:p w14:paraId="05A1C27D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193EE5">
              <w:rPr>
                <w:rFonts w:ascii="Arial" w:hAnsi="Arial" w:cs="Arial"/>
                <w:sz w:val="20"/>
                <w:szCs w:val="20"/>
              </w:rPr>
              <w:t>ex</w:t>
            </w:r>
          </w:p>
        </w:tc>
        <w:tc>
          <w:tcPr>
            <w:tcW w:w="673" w:type="pct"/>
            <w:noWrap/>
            <w:vAlign w:val="center"/>
          </w:tcPr>
          <w:p w14:paraId="29AEE49E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-1.3266</w:t>
            </w:r>
          </w:p>
        </w:tc>
        <w:tc>
          <w:tcPr>
            <w:tcW w:w="716" w:type="pct"/>
            <w:noWrap/>
            <w:vAlign w:val="center"/>
          </w:tcPr>
          <w:p w14:paraId="35854582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2473</w:t>
            </w:r>
          </w:p>
        </w:tc>
        <w:tc>
          <w:tcPr>
            <w:tcW w:w="635" w:type="pct"/>
            <w:noWrap/>
            <w:vAlign w:val="center"/>
          </w:tcPr>
          <w:p w14:paraId="54C86A56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-5.364</w:t>
            </w:r>
          </w:p>
        </w:tc>
        <w:tc>
          <w:tcPr>
            <w:tcW w:w="808" w:type="pct"/>
            <w:noWrap/>
            <w:vAlign w:val="center"/>
          </w:tcPr>
          <w:p w14:paraId="27A4447A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9.19×10</w:t>
            </w:r>
            <w:r w:rsidRPr="00193EE5">
              <w:rPr>
                <w:rFonts w:ascii="Arial" w:hAnsi="Arial" w:cs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9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3D0FD" w14:textId="77777777" w:rsidR="00630E43" w:rsidRPr="00193EE5" w:rsidRDefault="00630E43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left w:val="nil"/>
              <w:right w:val="nil"/>
            </w:tcBorders>
          </w:tcPr>
          <w:p w14:paraId="35D55D7E" w14:textId="77777777" w:rsidR="00630E43" w:rsidRPr="00193EE5" w:rsidRDefault="00630E43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30E43" w:rsidRPr="00193EE5" w14:paraId="7FE00F3A" w14:textId="77777777" w:rsidTr="00324910">
        <w:trPr>
          <w:trHeight w:val="285"/>
        </w:trPr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9D469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edu4*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698B6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-1.1036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D4C6B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2756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C97797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-4.005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DCA13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6.47×10</w:t>
            </w:r>
            <w:r w:rsidRPr="00193EE5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E1C28" w14:textId="77777777" w:rsidR="00630E43" w:rsidRPr="00193EE5" w:rsidRDefault="00630E43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CB21E5" w14:textId="77777777" w:rsidR="00630E43" w:rsidRPr="00193EE5" w:rsidRDefault="00630E43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30E43" w:rsidRPr="00193EE5" w14:paraId="2B4EF96C" w14:textId="77777777" w:rsidTr="00324910">
        <w:trPr>
          <w:trHeight w:val="28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51762" w14:textId="77777777" w:rsidR="00630E43" w:rsidRPr="00193EE5" w:rsidRDefault="00630E43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inear regression between rank-based inversed residual and global ancestry</w:t>
            </w:r>
          </w:p>
        </w:tc>
      </w:tr>
      <w:tr w:rsidR="00630E43" w:rsidRPr="00193EE5" w14:paraId="39BD1B51" w14:textId="77777777" w:rsidTr="00324910">
        <w:trPr>
          <w:trHeight w:val="285"/>
        </w:trPr>
        <w:tc>
          <w:tcPr>
            <w:tcW w:w="75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FC37084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7C027FB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-0.1963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1CAB296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0664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831D545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-2.959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ACF9B6D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0031</w:t>
            </w:r>
          </w:p>
        </w:tc>
        <w:tc>
          <w:tcPr>
            <w:tcW w:w="952" w:type="pct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98A6988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730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FF6471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790</w:t>
            </w:r>
          </w:p>
        </w:tc>
      </w:tr>
      <w:tr w:rsidR="00630E43" w:rsidRPr="00193EE5" w14:paraId="7C981676" w14:textId="77777777" w:rsidTr="00324910">
        <w:trPr>
          <w:trHeight w:val="285"/>
        </w:trPr>
        <w:tc>
          <w:tcPr>
            <w:tcW w:w="75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6CDCB38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PNS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FF9E030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8745</w:t>
            </w:r>
          </w:p>
        </w:tc>
        <w:tc>
          <w:tcPr>
            <w:tcW w:w="71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01A57CB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1173</w:t>
            </w: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DA6F617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7.453</w:t>
            </w: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93BA732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.41×10</w:t>
            </w:r>
            <w:r w:rsidRPr="00193EE5">
              <w:rPr>
                <w:rFonts w:ascii="Arial" w:hAnsi="Arial" w:cs="Arial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952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08A1703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left w:val="nil"/>
              <w:right w:val="nil"/>
            </w:tcBorders>
          </w:tcPr>
          <w:p w14:paraId="1CA18C82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30E43" w:rsidRPr="00193EE5" w14:paraId="4BB950F2" w14:textId="77777777" w:rsidTr="00324910">
        <w:trPr>
          <w:trHeight w:val="285"/>
        </w:trPr>
        <w:tc>
          <w:tcPr>
            <w:tcW w:w="75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A2B8C1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A96C91D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-0.5347</w:t>
            </w:r>
          </w:p>
        </w:tc>
        <w:tc>
          <w:tcPr>
            <w:tcW w:w="71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5AE20E5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0917</w:t>
            </w: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430D659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-5.832</w:t>
            </w: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09BD00D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6.48×10</w:t>
            </w:r>
            <w:r w:rsidRPr="00193EE5">
              <w:rPr>
                <w:rFonts w:ascii="Arial" w:hAnsi="Arial" w:cs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952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48953A5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left w:val="nil"/>
              <w:right w:val="nil"/>
            </w:tcBorders>
          </w:tcPr>
          <w:p w14:paraId="035AC161" w14:textId="77777777" w:rsidR="00630E43" w:rsidRPr="00193EE5" w:rsidRDefault="00630E43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630E43" w:rsidRPr="00193EE5" w14:paraId="2878922C" w14:textId="77777777" w:rsidTr="00324910">
        <w:trPr>
          <w:trHeight w:val="285"/>
        </w:trPr>
        <w:tc>
          <w:tcPr>
            <w:tcW w:w="750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F634249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673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DF2B35A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.3586</w:t>
            </w:r>
          </w:p>
        </w:tc>
        <w:tc>
          <w:tcPr>
            <w:tcW w:w="716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2D74C74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8293</w:t>
            </w:r>
          </w:p>
        </w:tc>
        <w:tc>
          <w:tcPr>
            <w:tcW w:w="635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89CBFEE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1.638</w:t>
            </w:r>
          </w:p>
        </w:tc>
        <w:tc>
          <w:tcPr>
            <w:tcW w:w="808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07BD35E" w14:textId="77777777" w:rsidR="00630E43" w:rsidRPr="00193EE5" w:rsidRDefault="00630E43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0.1016</w:t>
            </w:r>
          </w:p>
        </w:tc>
        <w:tc>
          <w:tcPr>
            <w:tcW w:w="952" w:type="pct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968A90B" w14:textId="77777777" w:rsidR="00630E43" w:rsidRPr="00193EE5" w:rsidRDefault="00630E43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left w:val="nil"/>
              <w:bottom w:val="double" w:sz="4" w:space="0" w:color="auto"/>
              <w:right w:val="nil"/>
            </w:tcBorders>
          </w:tcPr>
          <w:p w14:paraId="1F29FA6B" w14:textId="77777777" w:rsidR="00630E43" w:rsidRPr="00193EE5" w:rsidRDefault="00630E43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348C5769" w14:textId="77777777" w:rsidR="00630E43" w:rsidRPr="00193EE5" w:rsidRDefault="00630E43" w:rsidP="00630E43">
      <w:pPr>
        <w:rPr>
          <w:rFonts w:ascii="Arial" w:hAnsi="Arial" w:cs="Arial"/>
          <w:b/>
          <w:sz w:val="20"/>
          <w:szCs w:val="20"/>
        </w:rPr>
      </w:pPr>
    </w:p>
    <w:p w14:paraId="07021E2E" w14:textId="77777777" w:rsidR="00630E43" w:rsidRPr="000E5AD2" w:rsidRDefault="00630E43" w:rsidP="00630E43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>Model testing was performed in the same manner as the global analysis with BMI (</w:t>
      </w:r>
      <w:r w:rsidRPr="000E5AD2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 xml:space="preserve">1 </w:t>
      </w:r>
      <w:r w:rsidRPr="000E5AD2">
        <w:rPr>
          <w:rFonts w:ascii="Arial" w:hAnsi="Arial" w:cs="Arial"/>
          <w:b/>
          <w:sz w:val="22"/>
          <w:szCs w:val="22"/>
        </w:rPr>
        <w:t>Table</w:t>
      </w:r>
      <w:r w:rsidRPr="000E5AD2">
        <w:rPr>
          <w:rFonts w:ascii="Arial" w:hAnsi="Arial" w:cs="Arial"/>
          <w:sz w:val="22"/>
          <w:szCs w:val="22"/>
        </w:rPr>
        <w:t>), except for stratifying based on T2D disease status. Model column provided the final model with association coefficients. * edu4 was a binary variable created from the original categorical variable of education status by grouping levels 1,2,3 and coded 0, while education status level 4 was coded as 1. This was done because there were no significant associations between education levels 1 through 3 and BMI.</w:t>
      </w:r>
    </w:p>
    <w:p w14:paraId="610209EB" w14:textId="77777777" w:rsidR="00630E43" w:rsidRDefault="00630E43"/>
    <w:sectPr w:rsidR="00630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E43"/>
    <w:rsid w:val="00630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9678D"/>
  <w15:chartTrackingRefBased/>
  <w15:docId w15:val="{69221058-A29E-D14F-AB4A-50F5054B7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E43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rsid w:val="00630E43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630E43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45:00Z</dcterms:created>
  <dcterms:modified xsi:type="dcterms:W3CDTF">2020-12-15T21:45:00Z</dcterms:modified>
</cp:coreProperties>
</file>